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40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6"/>
        <w:gridCol w:w="574"/>
        <w:gridCol w:w="557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</w:tblGrid>
      <w:tr>
        <w:trPr>
          <w:trHeight w:val="255" w:hRule="atLeast"/>
        </w:trPr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/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>
                <w:b/>
                <w:sz w:val="20"/>
                <w:szCs w:val="20"/>
                <w:lang w:eastAsia="it-IT"/>
              </w:rPr>
              <w:t>PSR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2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3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4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5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6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7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8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9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1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3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4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5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6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7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8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io19</w:t>
            </w:r>
          </w:p>
        </w:tc>
      </w:tr>
      <w:tr>
        <w:trPr>
          <w:trHeight w:val="255" w:hRule="atLeast"/>
        </w:trPr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/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altitude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4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21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4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2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8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6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6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7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4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/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slope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/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>
                <w:b/>
                <w:sz w:val="20"/>
                <w:szCs w:val="20"/>
                <w:lang w:eastAsia="it-IT"/>
              </w:rPr>
              <w:t>PSR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/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8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1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5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5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5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50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4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5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2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5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6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7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9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5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0.4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. Spearman correlation coefficients among the three variables used (in bold) and the 19 bioclimatic variables of worldclim (Hijmans et al., 2005; </w:t>
      </w:r>
      <w:hyperlink r:id="rId2">
        <w:r>
          <w:rPr>
            <w:rStyle w:val="InternetLink"/>
          </w:rPr>
          <w:t>www.worldclim.org</w:t>
        </w:r>
      </w:hyperlink>
      <w:r>
        <w:rPr/>
        <w:t>). Variables abbreviations are as follows: PSR = Potential Solar Radiation; bio1 = Annual Mean Temperature, bio2 = Mean Diurnal Range; bio3 = Isothermality ; bio4 = Temperature Seasonality; bio5 = Max Temperature of Warmest Month; bio6 = Min Temperature of Coldest Month; bio7 = Temperature Annual Range; bio8 = Mean Temperature of Wettest Quarter; bio9 = Mean Temperature of Driest Quarter; bio10 = Mean Temperature of Warmest Quarter; bio11 = Mean Temperature of Coldest Quarter; bio12 = Annual Precipitation; bio13 = Precipitation of Wettest Month; bio14 = Precipitation of Driest Month; bio15 = Precipitation Seasonality; bio16 = Precipitation of Wettest Quarter; bio17 = Precipitation of Driest Quarter; bio18 = Precipitation of Warmest Quarter; bio19 = Precipitation of Coldest Quarter. For legend details see Hijmans et al. (2005).</w:t>
      </w:r>
    </w:p>
    <w:p>
      <w:pPr>
        <w:pStyle w:val="Normal"/>
        <w:rPr/>
      </w:pPr>
      <w:r>
        <w:rPr/>
      </w:r>
    </w:p>
    <w:p>
      <w:pPr>
        <w:pStyle w:val="Normal"/>
        <w:ind w:left="284" w:hanging="284"/>
        <w:rPr/>
      </w:pPr>
      <w:r>
        <w:rPr/>
        <w:t>Hijmans, R.J., Cameron, S.E., Parra, J.L., Jones, P.G., Jarvis, A. (2005). Very high resolution interpolated climate surfaces for global land areas. Int. Journal of Climatology, 25: 1965-1978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Carpredefinitoparagrafo">
    <w:name w:val="Car. predefinito paragrafo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Carpredefinitoparagrafo2">
    <w:name w:val="Car. predefinito paragraf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00"/>
      <w:u w:val="single"/>
    </w:rPr>
  </w:style>
  <w:style w:type="character" w:styleId="Caratteredinumerazione">
    <w:name w:val="Carattere di numerazione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StrongEmphasis">
    <w:name w:val="Strong"/>
    <w:qFormat/>
    <w:rPr>
      <w:b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uppressAutoHyphens w:val="false"/>
      <w:spacing w:before="280" w:after="119"/>
    </w:pPr>
    <w:rPr>
      <w:rFonts w:ascii="Times New Roman" w:hAnsi="Times New Roman" w:cs="Times New Roman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Contenutotabella">
    <w:name w:val="Contenuto tabella"/>
    <w:basedOn w:val="Normal"/>
    <w:qFormat/>
    <w:pPr>
      <w:widowControl w:val="false"/>
      <w:suppressLineNumbers/>
    </w:pPr>
    <w:rPr>
      <w:rFonts w:ascii="Times New Roman" w:hAnsi="Times New Roman" w:eastAsia="Andale Sans UI;Arial Unicode MS" w:cs="Times New Roman"/>
      <w:kern w:val="2"/>
    </w:rPr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clim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0:08:00Z</dcterms:created>
  <dc:creator>Prof</dc:creator>
  <dc:description/>
  <dc:language>en-US</dc:language>
  <cp:lastModifiedBy>Prof</cp:lastModifiedBy>
  <cp:lastPrinted>2012-08-02T11:32:00Z</cp:lastPrinted>
  <dcterms:modified xsi:type="dcterms:W3CDTF">2013-05-29T10:09:00Z</dcterms:modified>
  <cp:revision>3</cp:revision>
  <dc:subject/>
  <dc:title>Influences of habitat alteration on species distributions: a case study from lizards world</dc:title>
</cp:coreProperties>
</file>